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4"/>
        <w:gridCol w:w="1327"/>
        <w:gridCol w:w="842"/>
        <w:gridCol w:w="913"/>
        <w:gridCol w:w="927"/>
        <w:gridCol w:w="1013"/>
        <w:gridCol w:w="1155"/>
        <w:gridCol w:w="1284"/>
        <w:gridCol w:w="984"/>
      </w:tblGrid>
      <w:tr w:rsidR="00F70A82" w:rsidRPr="00350C16" w14:paraId="3FAF09C0" w14:textId="77777777" w:rsidTr="006576F5"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1BFB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  <w:tc>
          <w:tcPr>
            <w:tcW w:w="21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501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Compoun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5498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42CF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AEC8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EF3F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0D63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966F" w14:textId="77777777" w:rsidR="00F70A82" w:rsidRPr="00350C16" w:rsidRDefault="00F70A82" w:rsidP="006576F5">
            <w:pPr>
              <w:rPr>
                <w:rFonts w:ascii="Myriad Pro" w:hAnsi="Myriad Pro"/>
              </w:rPr>
            </w:pPr>
          </w:p>
        </w:tc>
      </w:tr>
      <w:tr w:rsidR="00F70A82" w:rsidRPr="00350C16" w14:paraId="7B86157D" w14:textId="77777777" w:rsidTr="006576F5"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D40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Yea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031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Ammonium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1899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Nitrat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46DB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Sulfa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C26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Sodium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B67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Chlorid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A28D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Potassium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E3EC9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Magnesiu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B8E1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Calcium</w:t>
            </w:r>
          </w:p>
        </w:tc>
      </w:tr>
      <w:tr w:rsidR="00F70A82" w:rsidRPr="00350C16" w14:paraId="741B7628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4B27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702F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6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A8C5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6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873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94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B14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01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0C7E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659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14567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8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568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0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3AE1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1.0</w:t>
            </w:r>
          </w:p>
        </w:tc>
      </w:tr>
      <w:tr w:rsidR="00F70A82" w:rsidRPr="00350C16" w14:paraId="0214E59E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E4D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5C1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348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3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AB0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5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F543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54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F705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187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4AA32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8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200A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8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D5B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2.0</w:t>
            </w:r>
          </w:p>
        </w:tc>
      </w:tr>
      <w:tr w:rsidR="00F70A82" w:rsidRPr="00350C16" w14:paraId="3C967B60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9A12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75A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6EE8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47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568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8C2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49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650B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168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8FB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5C7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819E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2.2</w:t>
            </w:r>
          </w:p>
        </w:tc>
      </w:tr>
      <w:tr w:rsidR="00F70A82" w:rsidRPr="00350C16" w14:paraId="1ECAF010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DE2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2548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DC6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EF96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11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641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2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2FD7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989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208B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2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D39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5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F42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1.1</w:t>
            </w:r>
          </w:p>
        </w:tc>
      </w:tr>
      <w:tr w:rsidR="00F70A82" w:rsidRPr="00350C16" w14:paraId="293D8F31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528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FDA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8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9A8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4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02F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73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C6492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4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2BE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695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0D5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0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6C3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1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8C7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1.5</w:t>
            </w:r>
          </w:p>
        </w:tc>
      </w:tr>
      <w:tr w:rsidR="00F70A82" w:rsidRPr="00350C16" w14:paraId="09B04AB7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B1C19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C7F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2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3E1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55BC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2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E2C6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68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9EF6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65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19AD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EA0F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7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1D8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5.3</w:t>
            </w:r>
          </w:p>
        </w:tc>
      </w:tr>
      <w:tr w:rsidR="00F70A82" w:rsidRPr="00350C16" w14:paraId="17E3E8A0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F085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3AA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9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1FF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6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54E9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4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FD2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33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C7B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98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4803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4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AC2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DBB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8.5</w:t>
            </w:r>
          </w:p>
        </w:tc>
      </w:tr>
      <w:tr w:rsidR="00F70A82" w:rsidRPr="00350C16" w14:paraId="75FF3474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F50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E7A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5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1C5A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4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8D5F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11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0C7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98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556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927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02F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BB6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6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B62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5.9</w:t>
            </w:r>
          </w:p>
        </w:tc>
      </w:tr>
      <w:tr w:rsidR="00F70A82" w:rsidRPr="00350C16" w14:paraId="50858480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3AE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A39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5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367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7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8401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5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0D7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0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6687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6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150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41B2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F448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4.8</w:t>
            </w:r>
          </w:p>
        </w:tc>
      </w:tr>
      <w:tr w:rsidR="00F70A82" w:rsidRPr="00350C16" w14:paraId="02D914B2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13F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DE8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0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33B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5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D12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8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A6AF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06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416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8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6C9D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AE9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4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E7B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6.3</w:t>
            </w:r>
          </w:p>
        </w:tc>
      </w:tr>
      <w:tr w:rsidR="00F70A82" w:rsidRPr="00350C16" w14:paraId="6D3B6D89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900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0FD7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90877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2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67A3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6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B10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42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2341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01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5A0E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FD5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869B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9.2</w:t>
            </w:r>
          </w:p>
        </w:tc>
      </w:tr>
      <w:tr w:rsidR="00F70A82" w:rsidRPr="00350C16" w14:paraId="4EFF5369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107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35EA7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254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2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E5B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61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A402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62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AF7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45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B17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8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9DDE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CA8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8.1</w:t>
            </w:r>
          </w:p>
        </w:tc>
      </w:tr>
      <w:tr w:rsidR="00F70A82" w:rsidRPr="00350C16" w14:paraId="2E9E19A5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C4D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B3A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4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694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B1D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79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F522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95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06B7A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547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80D14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3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5F02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B7FA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5.8</w:t>
            </w:r>
          </w:p>
        </w:tc>
      </w:tr>
      <w:tr w:rsidR="00F70A82" w:rsidRPr="00350C16" w14:paraId="6E18F0D7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8F4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7E4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171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7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599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6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4C74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5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09B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19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3F65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7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1B8F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2BC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4.5</w:t>
            </w:r>
          </w:p>
        </w:tc>
      </w:tr>
      <w:tr w:rsidR="00F70A82" w:rsidRPr="00350C16" w14:paraId="052F532F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64D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366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5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9EC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FDB6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4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DD6C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4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5BD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57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023C3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8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8CA9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5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6855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1.4</w:t>
            </w:r>
          </w:p>
        </w:tc>
      </w:tr>
      <w:tr w:rsidR="00F70A82" w:rsidRPr="00350C16" w14:paraId="15E8FB75" w14:textId="77777777" w:rsidTr="006576F5"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6DE70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102E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5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95F8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9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1C17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23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85C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3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5306D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812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FB46B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43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3939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1D11" w14:textId="77777777" w:rsidR="00F70A82" w:rsidRPr="00350C16" w:rsidRDefault="00F70A82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37.2</w:t>
            </w:r>
          </w:p>
        </w:tc>
      </w:tr>
    </w:tbl>
    <w:p w14:paraId="5C3C341D" w14:textId="77777777" w:rsidR="007C7E44" w:rsidRDefault="007C7E44">
      <w:bookmarkStart w:id="0" w:name="_GoBack"/>
      <w:bookmarkEnd w:id="0"/>
    </w:p>
    <w:sectPr w:rsidR="007C7E44" w:rsidSect="0043614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panose1 w:val="020B0604020202020204"/>
    <w:charset w:val="00"/>
    <w:family w:val="swiss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82"/>
    <w:rsid w:val="00025E84"/>
    <w:rsid w:val="00436142"/>
    <w:rsid w:val="007C7E44"/>
    <w:rsid w:val="00F7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7ED1E"/>
  <w14:defaultImageDpi w14:val="32767"/>
  <w15:chartTrackingRefBased/>
  <w15:docId w15:val="{F7CCF869-E2C1-504A-9116-DC4740E2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0A82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y C.F.</dc:creator>
  <cp:keywords/>
  <dc:description/>
  <cp:lastModifiedBy>King, Amy C.F.</cp:lastModifiedBy>
  <cp:revision>1</cp:revision>
  <dcterms:created xsi:type="dcterms:W3CDTF">2019-07-25T20:09:00Z</dcterms:created>
  <dcterms:modified xsi:type="dcterms:W3CDTF">2019-07-25T20:09:00Z</dcterms:modified>
</cp:coreProperties>
</file>